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ppendix A</w:t>
      </w: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rinalysis Results by Cohort</w:t>
      </w: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3960"/>
        <w:gridCol w:w="810"/>
      </w:tblGrid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Cohort 1 (Participants living with HIV on TAF containing treatment regimen)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Urine Analyte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1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7.9</w:t>
            </w:r>
          </w:p>
        </w:tc>
      </w:tr>
      <w:tr w:rsidR="00485D6A" w:rsidRPr="00057CFA" w:rsidTr="00CC71E7">
        <w:trPr>
          <w:trHeight w:val="233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485D6A" w:rsidRPr="00057CFA" w:rsidTr="00CC71E7">
        <w:trPr>
          <w:trHeight w:val="125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2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8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4.8</w:t>
            </w:r>
          </w:p>
        </w:tc>
      </w:tr>
      <w:tr w:rsidR="00485D6A" w:rsidRPr="00057CFA" w:rsidTr="00CC71E7">
        <w:trPr>
          <w:trHeight w:val="44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485D6A" w:rsidRPr="00057CFA" w:rsidTr="00CC71E7">
        <w:trPr>
          <w:trHeight w:val="10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3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3.7</w:t>
            </w:r>
          </w:p>
        </w:tc>
      </w:tr>
      <w:tr w:rsidR="00485D6A" w:rsidRPr="00057CFA" w:rsidTr="00CC71E7">
        <w:trPr>
          <w:trHeight w:val="19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</w:tr>
      <w:tr w:rsidR="00485D6A" w:rsidRPr="00057CFA" w:rsidTr="00CC71E7">
        <w:trPr>
          <w:trHeight w:val="152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4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3.3</w:t>
            </w:r>
          </w:p>
        </w:tc>
      </w:tr>
      <w:tr w:rsidR="00485D6A" w:rsidRPr="00057CFA" w:rsidTr="00CC71E7">
        <w:trPr>
          <w:trHeight w:val="26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</w:tr>
      <w:tr w:rsidR="00485D6A" w:rsidRPr="00057CFA" w:rsidTr="00CC71E7">
        <w:trPr>
          <w:trHeight w:val="125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5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9.9</w:t>
            </w:r>
          </w:p>
        </w:tc>
      </w:tr>
      <w:tr w:rsidR="00485D6A" w:rsidRPr="00057CFA" w:rsidTr="00CC71E7">
        <w:trPr>
          <w:trHeight w:val="233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1.9</w:t>
            </w:r>
          </w:p>
        </w:tc>
      </w:tr>
      <w:tr w:rsidR="00485D6A" w:rsidRPr="00057CFA" w:rsidTr="00CC71E7">
        <w:trPr>
          <w:trHeight w:val="10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6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03.1</w:t>
            </w:r>
          </w:p>
        </w:tc>
      </w:tr>
      <w:tr w:rsidR="00485D6A" w:rsidRPr="00057CFA" w:rsidTr="00CC71E7">
        <w:trPr>
          <w:trHeight w:val="242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</w:tr>
      <w:tr w:rsidR="00485D6A" w:rsidRPr="00057CFA" w:rsidTr="00CC71E7">
        <w:trPr>
          <w:trHeight w:val="10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7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56.5</w:t>
            </w:r>
          </w:p>
        </w:tc>
      </w:tr>
      <w:tr w:rsidR="00485D6A" w:rsidRPr="00057CFA" w:rsidTr="00CC71E7">
        <w:trPr>
          <w:trHeight w:val="242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</w:tr>
      <w:tr w:rsidR="00485D6A" w:rsidRPr="00057CFA" w:rsidTr="00CC71E7">
        <w:trPr>
          <w:trHeight w:val="10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articipant 8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5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19.0</w:t>
            </w:r>
          </w:p>
        </w:tc>
      </w:tr>
      <w:tr w:rsidR="00485D6A" w:rsidRPr="00057CFA" w:rsidTr="00CC71E7">
        <w:trPr>
          <w:trHeight w:val="242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1.1</w:t>
            </w:r>
          </w:p>
        </w:tc>
      </w:tr>
      <w:tr w:rsidR="00485D6A" w:rsidRPr="00057CFA" w:rsidTr="00CC71E7">
        <w:trPr>
          <w:trHeight w:val="107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9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4.1</w:t>
            </w:r>
          </w:p>
        </w:tc>
      </w:tr>
      <w:tr w:rsidR="00485D6A" w:rsidRPr="00057CFA" w:rsidTr="00CC71E7">
        <w:trPr>
          <w:trHeight w:val="242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1.8</w:t>
            </w:r>
          </w:p>
        </w:tc>
      </w:tr>
      <w:tr w:rsidR="00485D6A" w:rsidRPr="00057CFA" w:rsidTr="00CC71E7">
        <w:trPr>
          <w:trHeight w:val="17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26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0</w:t>
            </w: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</w:tr>
      <w:tr w:rsidR="00485D6A" w:rsidRPr="00057CFA" w:rsidTr="00CC71E7">
        <w:trPr>
          <w:trHeight w:val="300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73.7</w:t>
            </w:r>
          </w:p>
        </w:tc>
      </w:tr>
      <w:tr w:rsidR="00485D6A" w:rsidRPr="00057CFA" w:rsidTr="00CC71E7">
        <w:trPr>
          <w:trHeight w:val="233"/>
        </w:trPr>
        <w:tc>
          <w:tcPr>
            <w:tcW w:w="163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1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</w:tbl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2430"/>
        <w:gridCol w:w="858"/>
        <w:gridCol w:w="708"/>
        <w:gridCol w:w="1034"/>
        <w:gridCol w:w="925"/>
        <w:gridCol w:w="721"/>
        <w:gridCol w:w="721"/>
        <w:gridCol w:w="721"/>
      </w:tblGrid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Cohort 2 (HIV- participants who took 1 dose of TAF)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Urine Analyte</w:t>
            </w:r>
          </w:p>
        </w:tc>
        <w:tc>
          <w:tcPr>
            <w:tcW w:w="5688" w:type="dxa"/>
            <w:gridSpan w:val="7"/>
            <w:noWrap/>
            <w:hideMark/>
          </w:tcPr>
          <w:p w:rsidR="00485D6A" w:rsidRPr="004E75F3" w:rsidRDefault="00485D6A" w:rsidP="00CC71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Days post dose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7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10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1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7.9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6.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28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1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0.4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4.5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</w:tr>
      <w:tr w:rsidR="00485D6A" w:rsidRPr="00057CFA" w:rsidTr="00CC71E7">
        <w:trPr>
          <w:trHeight w:val="8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2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2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8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3.0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21.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56.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3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50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2.8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13.2</w:t>
            </w:r>
          </w:p>
        </w:tc>
      </w:tr>
      <w:tr w:rsidR="00485D6A" w:rsidRPr="00057CFA" w:rsidTr="00CC71E7">
        <w:trPr>
          <w:trHeight w:val="8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3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7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TNP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84.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TNP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73.8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2.4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12.9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TNP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3.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485D6A" w:rsidRPr="00057CFA" w:rsidTr="00CC71E7">
        <w:trPr>
          <w:trHeight w:val="107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4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8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8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24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1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97.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22.4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9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8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25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6.2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2.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4.5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4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2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</w:tr>
      <w:tr w:rsidR="00485D6A" w:rsidRPr="00057CFA" w:rsidTr="00CC71E7">
        <w:trPr>
          <w:trHeight w:val="125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5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9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99.8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80.4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29.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1.2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78.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29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6.4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69.9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</w:tr>
      <w:tr w:rsidR="00485D6A" w:rsidRPr="00057CFA" w:rsidTr="00CC71E7">
        <w:trPr>
          <w:trHeight w:val="107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6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93.3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77.8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55.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39.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90.8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9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29.6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5.8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94.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6.3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7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</w:tr>
      <w:tr w:rsidR="00485D6A" w:rsidRPr="00057CFA" w:rsidTr="00CC71E7">
        <w:trPr>
          <w:trHeight w:val="107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7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gt;1.030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8.0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2.7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3.2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65.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17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87.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24.1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485D6A" w:rsidRPr="00057CFA" w:rsidTr="00CC71E7">
        <w:trPr>
          <w:trHeight w:val="8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8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6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9.1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85.0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4.3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1.2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30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4.2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1.2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</w:tr>
      <w:tr w:rsidR="00485D6A" w:rsidRPr="00057CFA" w:rsidTr="00CC71E7">
        <w:trPr>
          <w:trHeight w:val="107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9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5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9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08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7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12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8.5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3.1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93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04.8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95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0.3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4.4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4.9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7.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2.9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</w:tr>
      <w:tr w:rsidR="00485D6A" w:rsidRPr="00057CFA" w:rsidTr="00CC71E7">
        <w:trPr>
          <w:trHeight w:val="98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0</w:t>
            </w: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2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1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.024</w:t>
            </w:r>
          </w:p>
        </w:tc>
      </w:tr>
      <w:tr w:rsidR="00485D6A" w:rsidRPr="00057CFA" w:rsidTr="00CC71E7">
        <w:trPr>
          <w:trHeight w:val="3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86.3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02.5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33.8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51.0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8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11.3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145.5</w:t>
            </w:r>
          </w:p>
        </w:tc>
      </w:tr>
      <w:tr w:rsidR="00485D6A" w:rsidRPr="00057CFA" w:rsidTr="00CC71E7">
        <w:trPr>
          <w:trHeight w:val="600"/>
        </w:trPr>
        <w:tc>
          <w:tcPr>
            <w:tcW w:w="14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8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&lt;3.5</w:t>
            </w:r>
          </w:p>
        </w:tc>
        <w:tc>
          <w:tcPr>
            <w:tcW w:w="70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34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25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721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</w:tr>
    </w:tbl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485D6A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748"/>
        <w:gridCol w:w="659"/>
        <w:gridCol w:w="659"/>
        <w:gridCol w:w="659"/>
        <w:gridCol w:w="659"/>
        <w:gridCol w:w="658"/>
        <w:gridCol w:w="659"/>
        <w:gridCol w:w="659"/>
        <w:gridCol w:w="659"/>
        <w:gridCol w:w="659"/>
      </w:tblGrid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hort 3 (HIV- participants </w:t>
            </w: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who took 7 doses of TAF)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Urine Analyte</w:t>
            </w:r>
          </w:p>
        </w:tc>
        <w:tc>
          <w:tcPr>
            <w:tcW w:w="6678" w:type="dxa"/>
            <w:gridSpan w:val="10"/>
            <w:noWrap/>
            <w:hideMark/>
          </w:tcPr>
          <w:p w:rsidR="00485D6A" w:rsidRPr="004E75F3" w:rsidRDefault="00485D6A" w:rsidP="00CC71E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Days post dose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75F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6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25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77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0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3.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05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3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35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4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3.3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485D6A" w:rsidRPr="00057CFA" w:rsidTr="00CC71E7">
        <w:trPr>
          <w:trHeight w:val="17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2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7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2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5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9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2.2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8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90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0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2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65.9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.3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.8</w:t>
            </w:r>
          </w:p>
        </w:tc>
      </w:tr>
      <w:tr w:rsidR="00485D6A" w:rsidRPr="00057CFA" w:rsidTr="00CC71E7">
        <w:trPr>
          <w:trHeight w:val="152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3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7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60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3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1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1.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4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58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90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4.3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8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</w:tr>
      <w:tr w:rsidR="00485D6A" w:rsidRPr="00057CFA" w:rsidTr="00CC71E7">
        <w:trPr>
          <w:trHeight w:val="152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4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9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3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59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7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8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78.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8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43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9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9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9.3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7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</w:tr>
      <w:tr w:rsidR="00485D6A" w:rsidRPr="00057CFA" w:rsidTr="00CC71E7">
        <w:trPr>
          <w:trHeight w:val="152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5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TNP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8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6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TNP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8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0.8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5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4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74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4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8.2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TNP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5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8</w:t>
            </w:r>
          </w:p>
        </w:tc>
      </w:tr>
      <w:tr w:rsidR="00485D6A" w:rsidRPr="00057CFA" w:rsidTr="00CC71E7">
        <w:trPr>
          <w:trHeight w:val="17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Participant 6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80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99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1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2.0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85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8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9.1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3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0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4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3.6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3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0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9.0</w:t>
            </w:r>
          </w:p>
        </w:tc>
        <w:tc>
          <w:tcPr>
            <w:tcW w:w="659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below quant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5.1</w:t>
            </w:r>
          </w:p>
        </w:tc>
      </w:tr>
      <w:tr w:rsidR="00485D6A" w:rsidRPr="00057CFA" w:rsidTr="00CC71E7">
        <w:trPr>
          <w:trHeight w:val="17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7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6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28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4.8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89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59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58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8.2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</w:tr>
      <w:tr w:rsidR="00485D6A" w:rsidRPr="00057CFA" w:rsidTr="00CC71E7">
        <w:trPr>
          <w:trHeight w:val="152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8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0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6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9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88.2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7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5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71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18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37.2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0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3.4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.0</w:t>
            </w:r>
          </w:p>
        </w:tc>
      </w:tr>
      <w:tr w:rsidR="00485D6A" w:rsidRPr="00057CFA" w:rsidTr="00CC71E7">
        <w:trPr>
          <w:trHeight w:val="188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9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5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2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3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7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34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07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1.9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25.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4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94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03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66.2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4.3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4.5</w:t>
            </w:r>
          </w:p>
        </w:tc>
      </w:tr>
      <w:tr w:rsidR="00485D6A" w:rsidRPr="00057CFA" w:rsidTr="00CC71E7">
        <w:trPr>
          <w:trHeight w:val="152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75F3">
              <w:rPr>
                <w:rFonts w:ascii="Arial" w:hAnsi="Arial" w:cs="Arial"/>
                <w:b/>
                <w:bCs/>
                <w:sz w:val="18"/>
                <w:szCs w:val="18"/>
              </w:rPr>
              <w:t>Participant 10</w:t>
            </w: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Specific Gravity 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8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1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1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.008</w:t>
            </w:r>
          </w:p>
        </w:tc>
      </w:tr>
      <w:tr w:rsidR="00485D6A" w:rsidRPr="00057CFA" w:rsidTr="00CC71E7">
        <w:trPr>
          <w:trHeight w:val="3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>Creatinine [mg/dL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32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4.2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47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6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</w:tr>
      <w:tr w:rsidR="00485D6A" w:rsidRPr="00057CFA" w:rsidTr="00CC71E7">
        <w:trPr>
          <w:trHeight w:val="600"/>
        </w:trPr>
        <w:tc>
          <w:tcPr>
            <w:tcW w:w="136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8"/>
                <w:szCs w:val="18"/>
              </w:rPr>
            </w:pPr>
            <w:r w:rsidRPr="004E75F3">
              <w:rPr>
                <w:rFonts w:ascii="Arial" w:hAnsi="Arial" w:cs="Arial"/>
                <w:sz w:val="18"/>
                <w:szCs w:val="18"/>
              </w:rPr>
              <w:t xml:space="preserve">Microalbumin/Creatinine Ratio [mg/g; </w:t>
            </w:r>
            <w:proofErr w:type="spellStart"/>
            <w:r w:rsidRPr="004E75F3">
              <w:rPr>
                <w:rFonts w:ascii="Arial" w:hAnsi="Arial" w:cs="Arial"/>
                <w:sz w:val="18"/>
                <w:szCs w:val="18"/>
              </w:rPr>
              <w:t>creat</w:t>
            </w:r>
            <w:proofErr w:type="spellEnd"/>
            <w:r w:rsidRPr="004E75F3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74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2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0.6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28.0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9.2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2.4</w:t>
            </w:r>
          </w:p>
        </w:tc>
        <w:tc>
          <w:tcPr>
            <w:tcW w:w="658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6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8.1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20.4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2.9</w:t>
            </w:r>
          </w:p>
        </w:tc>
        <w:tc>
          <w:tcPr>
            <w:tcW w:w="659" w:type="dxa"/>
            <w:noWrap/>
            <w:hideMark/>
          </w:tcPr>
          <w:p w:rsidR="00485D6A" w:rsidRPr="004E75F3" w:rsidRDefault="00485D6A" w:rsidP="00CC71E7">
            <w:pPr>
              <w:rPr>
                <w:rFonts w:ascii="Arial" w:hAnsi="Arial" w:cs="Arial"/>
                <w:sz w:val="16"/>
                <w:szCs w:val="16"/>
              </w:rPr>
            </w:pPr>
            <w:r w:rsidRPr="004E75F3">
              <w:rPr>
                <w:rFonts w:ascii="Arial" w:hAnsi="Arial" w:cs="Arial"/>
                <w:sz w:val="16"/>
                <w:szCs w:val="16"/>
              </w:rPr>
              <w:t>&lt;18.9</w:t>
            </w:r>
          </w:p>
        </w:tc>
      </w:tr>
    </w:tbl>
    <w:p w:rsidR="00485D6A" w:rsidRPr="006B7724" w:rsidRDefault="00485D6A" w:rsidP="00485D6A">
      <w:pPr>
        <w:spacing w:after="0"/>
        <w:rPr>
          <w:rFonts w:ascii="Arial" w:hAnsi="Arial" w:cs="Arial"/>
          <w:sz w:val="20"/>
          <w:szCs w:val="20"/>
        </w:rPr>
      </w:pPr>
    </w:p>
    <w:p w:rsidR="00E8266E" w:rsidRDefault="00E8266E">
      <w:bookmarkStart w:id="0" w:name="_GoBack"/>
      <w:bookmarkEnd w:id="0"/>
    </w:p>
    <w:sectPr w:rsidR="00E8266E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51D7" w:rsidRDefault="00485D6A">
    <w:pPr>
      <w:pStyle w:val="Header"/>
    </w:pPr>
    <w:r>
      <w:t xml:space="preserve">Running title: Measuring TAF </w:t>
    </w:r>
    <w:r>
      <w:t>through Urine</w:t>
    </w:r>
  </w:p>
  <w:p w:rsidR="004651D7" w:rsidRDefault="00485D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D2DBD"/>
    <w:multiLevelType w:val="hybridMultilevel"/>
    <w:tmpl w:val="3F7E5764"/>
    <w:lvl w:ilvl="0" w:tplc="000412D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430B18"/>
    <w:multiLevelType w:val="hybridMultilevel"/>
    <w:tmpl w:val="21CE6462"/>
    <w:lvl w:ilvl="0" w:tplc="000412D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5FE68320">
      <w:start w:val="1"/>
      <w:numFmt w:val="upperRoman"/>
      <w:lvlText w:val="%2."/>
      <w:lvlJc w:val="left"/>
      <w:pPr>
        <w:ind w:left="216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4CF6F0A"/>
    <w:multiLevelType w:val="hybridMultilevel"/>
    <w:tmpl w:val="ED521008"/>
    <w:lvl w:ilvl="0" w:tplc="415E05BA">
      <w:start w:val="1"/>
      <w:numFmt w:val="decimal"/>
      <w:lvlText w:val="%1."/>
      <w:lvlJc w:val="left"/>
      <w:pPr>
        <w:ind w:left="360" w:hanging="360"/>
      </w:pPr>
      <w:rPr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A06FF0"/>
    <w:multiLevelType w:val="hybridMultilevel"/>
    <w:tmpl w:val="47C4B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D6A"/>
    <w:rsid w:val="00485D6A"/>
    <w:rsid w:val="00E8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7EA08-120E-4502-9BD3-0A6734C2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D6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D6A"/>
    <w:pPr>
      <w:ind w:left="720"/>
      <w:contextualSpacing/>
    </w:pPr>
  </w:style>
  <w:style w:type="character" w:customStyle="1" w:styleId="doi">
    <w:name w:val="doi"/>
    <w:basedOn w:val="DefaultParagraphFont"/>
    <w:rsid w:val="00485D6A"/>
  </w:style>
  <w:style w:type="character" w:styleId="Hyperlink">
    <w:name w:val="Hyperlink"/>
    <w:basedOn w:val="DefaultParagraphFont"/>
    <w:uiPriority w:val="99"/>
    <w:unhideWhenUsed/>
    <w:rsid w:val="00485D6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5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D6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6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D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6A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485D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5D6A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85D6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">
    <w:name w:val="Medium Shading 1"/>
    <w:basedOn w:val="TableNormal"/>
    <w:uiPriority w:val="63"/>
    <w:rsid w:val="00485D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">
    <w:name w:val="Medium Grid 3"/>
    <w:basedOn w:val="TableNormal"/>
    <w:uiPriority w:val="69"/>
    <w:rsid w:val="00485D6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485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D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5D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D6A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85D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2-27T18:49:00Z</dcterms:created>
  <dcterms:modified xsi:type="dcterms:W3CDTF">2020-02-27T18:49:00Z</dcterms:modified>
</cp:coreProperties>
</file>